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D1E" w:rsidRPr="000817FC" w:rsidRDefault="00017D1E" w:rsidP="00017D1E">
      <w:pPr>
        <w:pStyle w:val="Heading1"/>
      </w:pPr>
      <w:r w:rsidRPr="000817FC">
        <w:rPr>
          <w:bCs/>
        </w:rPr>
        <w:t>Supplementary Table 1</w:t>
      </w:r>
      <w:r w:rsidRPr="000817FC">
        <w:t xml:space="preserve"> </w:t>
      </w:r>
      <w:r w:rsidRPr="000817FC">
        <w:rPr>
          <w:bCs/>
        </w:rPr>
        <w:t xml:space="preserve">Comparison of Absolute vs Relative Physical Activity Intensity (PAI) </w:t>
      </w:r>
      <w:r w:rsidRPr="000817FC">
        <w:t>across pregnancy (n=770) and postpartum (n=183) in a sample of US women</w:t>
      </w:r>
    </w:p>
    <w:tbl>
      <w:tblPr>
        <w:tblpPr w:leftFromText="180" w:rightFromText="180" w:vertAnchor="text" w:horzAnchor="margin" w:tblpX="-426" w:tblpY="223"/>
        <w:tblW w:w="10916" w:type="dxa"/>
        <w:tblLayout w:type="fixed"/>
        <w:tblLook w:val="0000" w:firstRow="0" w:lastRow="0" w:firstColumn="0" w:lastColumn="0" w:noHBand="0" w:noVBand="0"/>
      </w:tblPr>
      <w:tblGrid>
        <w:gridCol w:w="2264"/>
        <w:gridCol w:w="1985"/>
        <w:gridCol w:w="2126"/>
        <w:gridCol w:w="2126"/>
        <w:gridCol w:w="2415"/>
      </w:tblGrid>
      <w:tr w:rsidR="00017D1E" w:rsidRPr="000817FC" w:rsidTr="00E246DE">
        <w:trPr>
          <w:trHeight w:val="547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Unadjusted</w:t>
            </w:r>
          </w:p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Difference ß minutes/week [95% C.I.]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Adjusted*</w:t>
            </w:r>
          </w:p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Difference ß minutes/week [95% C.I.]</w:t>
            </w:r>
          </w:p>
        </w:tc>
      </w:tr>
      <w:tr w:rsidR="00017D1E" w:rsidRPr="000817FC" w:rsidTr="00E246DE">
        <w:tc>
          <w:tcPr>
            <w:tcW w:w="2264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0817FC">
              <w:rPr>
                <w:b/>
                <w:bCs/>
              </w:rPr>
              <w:t>Pregnancy Samp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rPr>
                <w:b/>
              </w:rPr>
              <w:t>[A-R] MP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rPr>
                <w:b/>
              </w:rPr>
              <w:t>[A-R] VP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rPr>
                <w:b/>
              </w:rPr>
              <w:t>[A-R] MPA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rPr>
                <w:b/>
              </w:rPr>
              <w:t>[A-R] VPA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Baseline (T2)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7.3 [56.8, 77.7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0.3 [5.5, 15.2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5.8 [10.1, 101.5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1.3 [1.1, 43.6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2.6 [-26.0, 2.9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0.92 [-6.4, 4.6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2.35 [-1.1,25.8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0.90 [-4.6,6.4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0817FC">
              <w:rPr>
                <w:b/>
                <w:bCs/>
              </w:rPr>
              <w:t>Cohort 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Baseline (T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70.8 [47.6, 94.0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.9 [-13.2, 7.5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rPr>
                <w:rFonts w:eastAsiaTheme="minorEastAsia"/>
              </w:rPr>
              <w:t>85.2 [-18.1, 188.5]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</w:t>
            </w:r>
            <w:r w:rsidRPr="000817FC">
              <w:rPr>
                <w:rFonts w:eastAsiaTheme="minorEastAsia"/>
              </w:rPr>
              <w:t>3.8 [-55.4,47.9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autoSpaceDE w:val="0"/>
              <w:autoSpaceDN w:val="0"/>
              <w:adjustRightInd w:val="0"/>
              <w:jc w:val="center"/>
              <w:rPr>
                <w:kern w:val="2"/>
                <w:lang w:val="en-GB"/>
              </w:rPr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0.2 [-51.6, 11.3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.79 [-18.75,7.17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9.5 [-51.0, 12.2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.2 [-6.8, 19.2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.6 [-25.8, 37.1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2.6 [9.6, 35.5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.5 [-26.4, 37.4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0.6 [7.5, 33.8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12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1.7 [-53.1, 9.8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9.6 [-3.4, 22.5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1.7 [-53.2, 9.8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8.8 [-4.2, 21.7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Baseline (T3)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0.6 [27.4, 73.8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.9 [-7.4, 13.3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5.7 [-37.5,168.9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.4 [-49.1, 54.0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2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0.2 [11.3, 51.6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5.8 [-18.8, 7.2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9.5 [-12.1, 51.0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6.2 [-19.2, 6.8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5.8 [5.7, 57.3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6.8 [3.8, 29.8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5.0[-6.8, 56.8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4.4 [-1.3, 27.6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12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.5 [-33.0, 30.0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3.8[-9.2, 16.8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.2 [-33.8, 29.3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.6 [-10.4, 15.5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Baseline (PP3)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76.4 [53.2, 99.6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9.7 [9.4, 30.1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90.7 [-13.2, 194.6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3.8 [-55.4, 47.9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2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5.6 [-37.1, 25.8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2.6 [-35.6, -9.6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5.5 [-26.4,37.4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.2 [-6.8, 19.2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5.8 [-57.3, 5.7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6.8 [-29.8, -3.84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5.0 [-56.8, 6.8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0.6 [7.5, 33.8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7.3 [-58.8, 4.2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13.0 [-26.0, -0.05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7.2 [-58.8, 4.3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8.8 [-4.2, 21.7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Baseline (PP12)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49.1 [25.9, 72.3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.7 [-3.6, 17.1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63.5 [-40.0, 166.9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5.0 [-46.7, 56.7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2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1.7 [9.8, 53.1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9.6 [-22.5, 3.4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1.7 [-9.8, 53.2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8.8 [-21.7, 4.2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T3</w:t>
            </w: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.5 [-30.0, 33.0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3.8 [-16.8, 9.2]</w:t>
            </w: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.2 [-29.3, 33.8]</w:t>
            </w: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-2.6 [-15.5, 10.4]</w:t>
            </w:r>
          </w:p>
        </w:tc>
      </w:tr>
      <w:tr w:rsidR="00017D1E" w:rsidRPr="000817FC" w:rsidTr="00E246DE">
        <w:tc>
          <w:tcPr>
            <w:tcW w:w="2264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17D1E" w:rsidRPr="000817FC" w:rsidTr="00E246DE">
        <w:tc>
          <w:tcPr>
            <w:tcW w:w="2264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  <w:r w:rsidRPr="000817FC">
              <w:t>PP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7.3 [4.2, 58.8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3.0 [0.05, 26.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27.2 [-4.3, 58.8]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817FC">
              <w:t>11.9 [-1.1, 24.9]</w:t>
            </w:r>
          </w:p>
        </w:tc>
      </w:tr>
      <w:tr w:rsidR="00017D1E" w:rsidRPr="000817FC" w:rsidTr="00E246DE">
        <w:tc>
          <w:tcPr>
            <w:tcW w:w="2264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017D1E" w:rsidRPr="000817FC" w:rsidRDefault="00017D1E" w:rsidP="00E246D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</w:tbl>
    <w:p w:rsidR="00017D1E" w:rsidRPr="000817FC" w:rsidRDefault="00017D1E" w:rsidP="00017D1E">
      <w:pPr>
        <w:widowControl w:val="0"/>
        <w:autoSpaceDE w:val="0"/>
        <w:autoSpaceDN w:val="0"/>
        <w:adjustRightInd w:val="0"/>
      </w:pPr>
      <w:r w:rsidRPr="000817FC">
        <w:rPr>
          <w:vertAlign w:val="superscript"/>
        </w:rPr>
        <w:t>* Analyses adjusted for maternal age at conception (</w:t>
      </w:r>
      <w:proofErr w:type="spellStart"/>
      <w:r w:rsidRPr="000817FC">
        <w:rPr>
          <w:vertAlign w:val="superscript"/>
        </w:rPr>
        <w:t>centred</w:t>
      </w:r>
      <w:proofErr w:type="spellEnd"/>
      <w:r w:rsidRPr="000817FC">
        <w:rPr>
          <w:vertAlign w:val="superscript"/>
        </w:rPr>
        <w:t xml:space="preserve"> to sample mean of 30 years); race (non-</w:t>
      </w:r>
      <w:proofErr w:type="spellStart"/>
      <w:r w:rsidRPr="000817FC">
        <w:rPr>
          <w:vertAlign w:val="superscript"/>
        </w:rPr>
        <w:t>hispanic</w:t>
      </w:r>
      <w:proofErr w:type="spellEnd"/>
      <w:r w:rsidRPr="000817FC">
        <w:rPr>
          <w:vertAlign w:val="superscript"/>
        </w:rPr>
        <w:t xml:space="preserve"> white, non-</w:t>
      </w:r>
      <w:proofErr w:type="spellStart"/>
      <w:r w:rsidRPr="000817FC">
        <w:rPr>
          <w:vertAlign w:val="superscript"/>
        </w:rPr>
        <w:t>hispanic</w:t>
      </w:r>
      <w:proofErr w:type="spellEnd"/>
      <w:r w:rsidRPr="000817FC">
        <w:rPr>
          <w:vertAlign w:val="superscript"/>
        </w:rPr>
        <w:t xml:space="preserve"> black, other); level of educational attainment (&lt;13, 13-15, &gt;15 years of education); pre-pregnancy BMI; perceived stress (low, moderate, high); and work status (yes/no); T2: Trimester 2; T3: Trimester 3; PP3: 3 months Postpartum; PP12: 12 months Postpartum; Pregnancy sample: </w:t>
      </w:r>
      <w:r w:rsidRPr="000817FC">
        <w:rPr>
          <w:vertAlign w:val="superscript"/>
        </w:rPr>
        <w:lastRenderedPageBreak/>
        <w:t>women who had complete data at both T2 and T3 for all included variables; Cohort sample: women who had complete data for all four time points.</w:t>
      </w:r>
    </w:p>
    <w:p w:rsidR="00017D1E" w:rsidRPr="000817FC" w:rsidRDefault="00017D1E" w:rsidP="00017D1E"/>
    <w:p w:rsidR="0039655B" w:rsidRDefault="00017D1E" w:rsidP="00017D1E">
      <w:r w:rsidRPr="000817FC">
        <w:br w:type="page"/>
      </w:r>
      <w:bookmarkStart w:id="0" w:name="_GoBack"/>
      <w:bookmarkEnd w:id="0"/>
    </w:p>
    <w:sectPr w:rsidR="00396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D1E"/>
    <w:rsid w:val="00017D1E"/>
    <w:rsid w:val="0039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AE624-18DC-4FE4-B1CC-7E9DFE45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D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17D1E"/>
    <w:pPr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7D1E"/>
    <w:rPr>
      <w:rFonts w:ascii="Times New Roman" w:eastAsia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084</Characters>
  <Application>Microsoft Office Word</Application>
  <DocSecurity>0</DocSecurity>
  <Lines>56</Lines>
  <Paragraphs>26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432</dc:creator>
  <cp:keywords/>
  <dc:description/>
  <cp:lastModifiedBy>E410432</cp:lastModifiedBy>
  <cp:revision>1</cp:revision>
  <dcterms:created xsi:type="dcterms:W3CDTF">2024-04-04T14:58:00Z</dcterms:created>
  <dcterms:modified xsi:type="dcterms:W3CDTF">2024-04-04T14:58:00Z</dcterms:modified>
</cp:coreProperties>
</file>